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21A661" w14:textId="5E81F16C" w:rsidR="00BF363B" w:rsidRPr="00202FF7" w:rsidRDefault="00BF363B" w:rsidP="00BF363B">
      <w:pPr>
        <w:rPr>
          <w:rFonts w:ascii="Arial" w:hAnsi="Arial" w:cs="Arial"/>
          <w:b/>
          <w:shd w:val="clear" w:color="auto" w:fill="FFFFFF"/>
          <w:lang w:val="en-US"/>
        </w:rPr>
      </w:pPr>
      <w:bookmarkStart w:id="0" w:name="_GoBack"/>
      <w:bookmarkEnd w:id="0"/>
      <w:r w:rsidRPr="00202FF7">
        <w:rPr>
          <w:rFonts w:ascii="Arial" w:hAnsi="Arial" w:cs="Arial"/>
          <w:b/>
          <w:shd w:val="clear" w:color="auto" w:fill="FFFFFF"/>
          <w:lang w:val="en-US"/>
        </w:rPr>
        <w:t>Supplementary material 2</w:t>
      </w:r>
    </w:p>
    <w:p w14:paraId="73E97EE2" w14:textId="77777777" w:rsidR="00202FF7" w:rsidRDefault="00202FF7" w:rsidP="00BF363B">
      <w:pPr>
        <w:rPr>
          <w:rFonts w:ascii="Arial" w:hAnsi="Arial" w:cs="Arial"/>
          <w:b/>
          <w:shd w:val="clear" w:color="auto" w:fill="FFFFFF"/>
          <w:lang w:val="en-US"/>
        </w:rPr>
      </w:pPr>
    </w:p>
    <w:p w14:paraId="6CDF3E40" w14:textId="60F14C9E" w:rsidR="00BF363B" w:rsidRDefault="00AA2241" w:rsidP="00BF363B">
      <w:pPr>
        <w:rPr>
          <w:rFonts w:ascii="Arial" w:hAnsi="Arial" w:cs="Arial"/>
          <w:b/>
          <w:shd w:val="clear" w:color="auto" w:fill="FFFFFF"/>
          <w:lang w:val="en-US"/>
        </w:rPr>
      </w:pPr>
      <w:r>
        <w:rPr>
          <w:rFonts w:ascii="Arial" w:hAnsi="Arial" w:cs="Arial"/>
          <w:b/>
          <w:shd w:val="clear" w:color="auto" w:fill="FFFFFF"/>
          <w:lang w:val="en-US"/>
        </w:rPr>
        <w:t xml:space="preserve">Values and methods for </w:t>
      </w:r>
      <w:r w:rsidR="00BF363B" w:rsidRPr="00202FF7">
        <w:rPr>
          <w:rFonts w:ascii="Arial" w:hAnsi="Arial" w:cs="Arial"/>
          <w:b/>
          <w:shd w:val="clear" w:color="auto" w:fill="FFFFFF"/>
          <w:lang w:val="en-US"/>
        </w:rPr>
        <w:t>perforin expression</w:t>
      </w:r>
      <w:r w:rsidR="00987DBC">
        <w:rPr>
          <w:rFonts w:ascii="Arial" w:hAnsi="Arial" w:cs="Arial"/>
          <w:b/>
          <w:shd w:val="clear" w:color="auto" w:fill="FFFFFF"/>
          <w:lang w:val="en-US"/>
        </w:rPr>
        <w:t xml:space="preserve">, </w:t>
      </w:r>
      <w:r w:rsidRPr="0010628C">
        <w:rPr>
          <w:rFonts w:ascii="Arial" w:hAnsi="Arial" w:cs="Arial"/>
          <w:b/>
          <w:shd w:val="clear" w:color="auto" w:fill="FFFFFF"/>
          <w:lang w:val="en-US"/>
        </w:rPr>
        <w:t>NK cell degranulation</w:t>
      </w:r>
      <w:r w:rsidR="00987DBC">
        <w:rPr>
          <w:rFonts w:ascii="Arial" w:hAnsi="Arial" w:cs="Arial"/>
          <w:b/>
          <w:shd w:val="clear" w:color="auto" w:fill="FFFFFF"/>
          <w:lang w:val="en-US"/>
        </w:rPr>
        <w:t xml:space="preserve"> and cytotoxic activity in the reported case</w:t>
      </w:r>
    </w:p>
    <w:p w14:paraId="5BA86AE3" w14:textId="77777777" w:rsidR="00987DBC" w:rsidRPr="00202FF7" w:rsidRDefault="00987DBC" w:rsidP="00BF363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353"/>
        <w:gridCol w:w="2126"/>
        <w:gridCol w:w="1843"/>
      </w:tblGrid>
      <w:tr w:rsidR="00AA2241" w:rsidRPr="00987DBC" w14:paraId="595A0989" w14:textId="77777777" w:rsidTr="00987DBC">
        <w:tc>
          <w:tcPr>
            <w:tcW w:w="5353" w:type="dxa"/>
          </w:tcPr>
          <w:p w14:paraId="4B6409BF" w14:textId="73CEB2A5" w:rsidR="00BF363B" w:rsidRPr="00987DBC" w:rsidRDefault="00987DBC" w:rsidP="00987DB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7DB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</w:t>
            </w:r>
          </w:p>
        </w:tc>
        <w:tc>
          <w:tcPr>
            <w:tcW w:w="2126" w:type="dxa"/>
          </w:tcPr>
          <w:p w14:paraId="57D6BED3" w14:textId="77777777" w:rsidR="00BF363B" w:rsidRPr="00987DBC" w:rsidRDefault="00BF363B" w:rsidP="00202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7DBC">
              <w:rPr>
                <w:rFonts w:ascii="Times New Roman" w:hAnsi="Times New Roman" w:cs="Times New Roman"/>
                <w:b/>
                <w:sz w:val="24"/>
                <w:szCs w:val="24"/>
              </w:rPr>
              <w:t>Healthy</w:t>
            </w:r>
            <w:proofErr w:type="spellEnd"/>
            <w:r w:rsidRPr="00987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7DBC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  <w:proofErr w:type="spellEnd"/>
          </w:p>
        </w:tc>
        <w:tc>
          <w:tcPr>
            <w:tcW w:w="1843" w:type="dxa"/>
          </w:tcPr>
          <w:p w14:paraId="646387B5" w14:textId="5FB58774" w:rsidR="00BF363B" w:rsidRPr="00987DBC" w:rsidRDefault="00BF363B" w:rsidP="00202FF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87DBC">
              <w:rPr>
                <w:rFonts w:ascii="Times New Roman" w:hAnsi="Times New Roman" w:cs="Times New Roman"/>
                <w:b/>
                <w:sz w:val="24"/>
                <w:szCs w:val="24"/>
              </w:rPr>
              <w:t>Our</w:t>
            </w:r>
            <w:proofErr w:type="spellEnd"/>
            <w:r w:rsidRPr="00987DB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87DBC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  <w:proofErr w:type="spellEnd"/>
          </w:p>
        </w:tc>
      </w:tr>
      <w:tr w:rsidR="00AA2241" w:rsidRPr="00987DBC" w14:paraId="01057F71" w14:textId="77777777" w:rsidTr="00987DBC">
        <w:tc>
          <w:tcPr>
            <w:tcW w:w="5353" w:type="dxa"/>
          </w:tcPr>
          <w:p w14:paraId="6E2CC45A" w14:textId="7552AC2E" w:rsidR="00BF363B" w:rsidRPr="00987DBC" w:rsidRDefault="00BF363B" w:rsidP="00987DB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DB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 xml:space="preserve">Perforin (PRF1) </w:t>
            </w:r>
            <w:r w:rsidR="00987DBC" w:rsidRPr="00987DB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 xml:space="preserve">in bulk NK cells, mean value in </w:t>
            </w:r>
            <w:r w:rsidR="00987DBC"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fluorescence intensity (MFI)</w:t>
            </w:r>
            <w:r w:rsidRPr="00987DB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  <w:t xml:space="preserve"> analysis </w:t>
            </w:r>
          </w:p>
        </w:tc>
        <w:tc>
          <w:tcPr>
            <w:tcW w:w="2126" w:type="dxa"/>
            <w:vAlign w:val="center"/>
          </w:tcPr>
          <w:p w14:paraId="4675AD00" w14:textId="77777777" w:rsidR="00BF363B" w:rsidRPr="00987DBC" w:rsidRDefault="00BF363B" w:rsidP="00202F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68</w:t>
            </w:r>
          </w:p>
          <w:p w14:paraId="2B7AC007" w14:textId="77777777" w:rsidR="00BF363B" w:rsidRPr="00987DBC" w:rsidRDefault="00BF363B" w:rsidP="00202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47</w:t>
            </w:r>
          </w:p>
        </w:tc>
        <w:tc>
          <w:tcPr>
            <w:tcW w:w="1843" w:type="dxa"/>
            <w:vAlign w:val="center"/>
          </w:tcPr>
          <w:p w14:paraId="1F259D05" w14:textId="77777777" w:rsidR="00BF363B" w:rsidRPr="00987DBC" w:rsidRDefault="00BF363B" w:rsidP="00202F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93</w:t>
            </w:r>
          </w:p>
        </w:tc>
      </w:tr>
      <w:tr w:rsidR="00AA2241" w:rsidRPr="00987DBC" w14:paraId="79CC16B6" w14:textId="77777777" w:rsidTr="00987DBC">
        <w:trPr>
          <w:trHeight w:val="685"/>
        </w:trPr>
        <w:tc>
          <w:tcPr>
            <w:tcW w:w="5353" w:type="dxa"/>
          </w:tcPr>
          <w:p w14:paraId="4AF6D57C" w14:textId="7DF81682" w:rsidR="00BF363B" w:rsidRPr="00987DBC" w:rsidRDefault="00BF363B" w:rsidP="00987DB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D107a expression PBMCs cultured overnight with IL-2 and stimulated with K562 target cells</w:t>
            </w:r>
            <w:r w:rsidR="00987DBC" w:rsidRP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 %</w:t>
            </w:r>
          </w:p>
        </w:tc>
        <w:tc>
          <w:tcPr>
            <w:tcW w:w="2126" w:type="dxa"/>
            <w:vAlign w:val="center"/>
          </w:tcPr>
          <w:p w14:paraId="7A68E22B" w14:textId="31847349" w:rsidR="00BF363B" w:rsidRPr="00987DBC" w:rsidRDefault="00BF363B" w:rsidP="00987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D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43" w:type="dxa"/>
            <w:vAlign w:val="center"/>
          </w:tcPr>
          <w:p w14:paraId="24B9750C" w14:textId="41478D50" w:rsidR="00BF363B" w:rsidRPr="00987DBC" w:rsidRDefault="00BF363B" w:rsidP="00987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D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202FF7" w:rsidRPr="00202FF7" w14:paraId="7A212AB7" w14:textId="77777777" w:rsidTr="00987DBC">
        <w:tc>
          <w:tcPr>
            <w:tcW w:w="5353" w:type="dxa"/>
          </w:tcPr>
          <w:p w14:paraId="682F8FB8" w14:textId="6A204403" w:rsidR="00202FF7" w:rsidRPr="00202FF7" w:rsidRDefault="00202FF7" w:rsidP="007034E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itotoxic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gainst melanoma FO-1</w:t>
            </w:r>
            <w:r w:rsidR="00987DBC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, %</w:t>
            </w:r>
          </w:p>
        </w:tc>
        <w:tc>
          <w:tcPr>
            <w:tcW w:w="2126" w:type="dxa"/>
          </w:tcPr>
          <w:p w14:paraId="03A968FA" w14:textId="72DE0785" w:rsidR="00202FF7" w:rsidRPr="00202FF7" w:rsidRDefault="00202FF7" w:rsidP="00987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843" w:type="dxa"/>
          </w:tcPr>
          <w:p w14:paraId="152CFE36" w14:textId="4AD370C0" w:rsidR="00202FF7" w:rsidRPr="00202FF7" w:rsidRDefault="00202FF7" w:rsidP="00987DB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</w:tbl>
    <w:p w14:paraId="25903DA7" w14:textId="77777777" w:rsidR="00BF363B" w:rsidRDefault="00BF363B" w:rsidP="00BF363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3CBCFD" w14:textId="6715E751" w:rsidR="00987DBC" w:rsidRDefault="00987DBC" w:rsidP="00BF363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3EF341D9" w14:textId="7520776F" w:rsidR="00987DBC" w:rsidRPr="00987DBC" w:rsidRDefault="00987DBC" w:rsidP="00987DBC">
      <w:pPr>
        <w:pStyle w:val="Paragrafoelenco"/>
        <w:numPr>
          <w:ilvl w:val="0"/>
          <w:numId w:val="7"/>
        </w:numPr>
        <w:spacing w:after="0"/>
        <w:contextualSpacing/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</w:pP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Marcenaro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S, Gallo F, Martini S, Santoro A, Griffiths GM,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Aricó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M,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Moretta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L, </w:t>
      </w:r>
      <w:proofErr w:type="spellStart"/>
      <w:proofErr w:type="gram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Pende</w:t>
      </w:r>
      <w:proofErr w:type="spellEnd"/>
      <w:proofErr w:type="gram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D. Analysis of natural killer-cell function in familial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hemophagocytic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lymphohistiocytosis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(FHL): defective CD107a surface expression heralds Munc13-4 defect and discriminates between genetic subtypes of the disease. Blood. 2006 Oct 1</w:t>
      </w:r>
      <w:proofErr w:type="gram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;108</w:t>
      </w:r>
      <w:proofErr w:type="gram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(7):2316-23. </w:t>
      </w:r>
      <w:proofErr w:type="spellStart"/>
      <w:proofErr w:type="gram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doi</w:t>
      </w:r>
      <w:proofErr w:type="spellEnd"/>
      <w:proofErr w:type="gram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: 10.1182/blood-2006-04-015693.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Epub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2006 Jun 15.</w:t>
      </w:r>
    </w:p>
    <w:p w14:paraId="15320052" w14:textId="5D70C4BD" w:rsidR="00987DBC" w:rsidRPr="00987DBC" w:rsidRDefault="00987DBC" w:rsidP="00987DBC">
      <w:pPr>
        <w:pStyle w:val="Paragrafoelenco"/>
        <w:numPr>
          <w:ilvl w:val="0"/>
          <w:numId w:val="7"/>
        </w:numPr>
        <w:spacing w:after="0"/>
        <w:contextualSpacing/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</w:pP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Trambas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C, Gallo F,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Pende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D,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Marcenaro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S,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Moretta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L, De Fusco C, Santoro A, Notarangelo L,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Arico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M, </w:t>
      </w:r>
      <w:proofErr w:type="gram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Griffiths</w:t>
      </w:r>
      <w:proofErr w:type="gram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GM.: </w:t>
      </w:r>
      <w:hyperlink r:id="rId5" w:tgtFrame="_blank" w:history="1">
        <w:r w:rsidRPr="00987DBC">
          <w:rPr>
            <w:rFonts w:ascii="Times New Roman" w:eastAsia="Times New Roman" w:hAnsi="Times New Roman" w:cs="Times New Roman"/>
            <w:color w:val="auto"/>
            <w:kern w:val="0"/>
            <w:lang w:val="en-US" w:eastAsia="it-IT" w:bidi="ar-SA"/>
          </w:rPr>
          <w:t>A single amino acid change, A91V, leads to conformational changes that can impair processing to the active form of perforin.</w:t>
        </w:r>
      </w:hyperlink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Blood. 2005 Aug 1</w:t>
      </w:r>
      <w:proofErr w:type="gram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;106</w:t>
      </w:r>
      <w:proofErr w:type="gram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(3):932-7. </w:t>
      </w:r>
      <w:proofErr w:type="spellStart"/>
      <w:proofErr w:type="gram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doi</w:t>
      </w:r>
      <w:proofErr w:type="spellEnd"/>
      <w:proofErr w:type="gram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: 10.1182/blood-</w:t>
      </w:r>
      <w:hyperlink r:id="rId6" w:history="1">
        <w:r w:rsidRPr="00987DBC">
          <w:rPr>
            <w:rFonts w:ascii="Times New Roman" w:eastAsia="Times New Roman" w:hAnsi="Times New Roman" w:cs="Times New Roman"/>
            <w:color w:val="auto"/>
            <w:kern w:val="0"/>
            <w:lang w:val="en-US" w:eastAsia="it-IT" w:bidi="ar-SA"/>
          </w:rPr>
          <w:t>2004-09-3713</w:t>
        </w:r>
      </w:hyperlink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. </w:t>
      </w:r>
      <w:proofErr w:type="spellStart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Epub</w:t>
      </w:r>
      <w:proofErr w:type="spellEnd"/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2005</w:t>
      </w:r>
      <w:r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 xml:space="preserve"> </w:t>
      </w:r>
      <w:r w:rsidRPr="00987DBC">
        <w:rPr>
          <w:rFonts w:ascii="Times New Roman" w:eastAsia="Times New Roman" w:hAnsi="Times New Roman" w:cs="Times New Roman"/>
          <w:color w:val="auto"/>
          <w:kern w:val="0"/>
          <w:lang w:val="en-US" w:eastAsia="it-IT" w:bidi="ar-SA"/>
        </w:rPr>
        <w:t>Mar 1.</w:t>
      </w:r>
    </w:p>
    <w:p w14:paraId="56F530B5" w14:textId="4EBE9E53" w:rsidR="001F6A87" w:rsidRPr="00987DBC" w:rsidRDefault="001F6A87" w:rsidP="004E0F35">
      <w:pPr>
        <w:spacing w:after="0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sectPr w:rsidR="001F6A87" w:rsidRPr="00987DBC" w:rsidSect="009747C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FFD815" w16cid:durableId="2D503F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41153C">
    <w:altName w:val="Times New Roman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00000000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4C1F78"/>
    <w:multiLevelType w:val="hybridMultilevel"/>
    <w:tmpl w:val="FFD2DD5E"/>
    <w:lvl w:ilvl="0" w:tplc="7CB485A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23742"/>
    <w:multiLevelType w:val="hybridMultilevel"/>
    <w:tmpl w:val="300821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321DB3"/>
    <w:multiLevelType w:val="hybridMultilevel"/>
    <w:tmpl w:val="1F8213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B04D2F"/>
    <w:multiLevelType w:val="hybridMultilevel"/>
    <w:tmpl w:val="D2B4E53E"/>
    <w:lvl w:ilvl="0" w:tplc="34AAC0B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E15BB3"/>
    <w:multiLevelType w:val="hybridMultilevel"/>
    <w:tmpl w:val="73CA752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534E63"/>
    <w:multiLevelType w:val="hybridMultilevel"/>
    <w:tmpl w:val="FA341FC0"/>
    <w:lvl w:ilvl="0" w:tplc="70700520">
      <w:start w:val="2"/>
      <w:numFmt w:val="bullet"/>
      <w:lvlText w:val="-"/>
      <w:lvlJc w:val="left"/>
      <w:pPr>
        <w:ind w:left="735" w:hanging="360"/>
      </w:pPr>
      <w:rPr>
        <w:rFonts w:ascii="AdvP41153C" w:eastAsia="Segoe UI" w:hAnsi="AdvP41153C" w:cs="AdvP41153C" w:hint="default"/>
        <w:color w:val="231F20"/>
      </w:rPr>
    </w:lvl>
    <w:lvl w:ilvl="1" w:tplc="04100003" w:tentative="1">
      <w:start w:val="1"/>
      <w:numFmt w:val="bullet"/>
      <w:lvlText w:val="o"/>
      <w:lvlJc w:val="left"/>
      <w:pPr>
        <w:ind w:left="145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5" w:hanging="360"/>
      </w:pPr>
      <w:rPr>
        <w:rFonts w:ascii="Wingdings" w:hAnsi="Wingdings" w:hint="default"/>
      </w:rPr>
    </w:lvl>
  </w:abstractNum>
  <w:abstractNum w:abstractNumId="6" w15:restartNumberingAfterBreak="0">
    <w:nsid w:val="7991137F"/>
    <w:multiLevelType w:val="hybridMultilevel"/>
    <w:tmpl w:val="8C24EBE0"/>
    <w:lvl w:ilvl="0" w:tplc="A45265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AD5"/>
    <w:rsid w:val="0007418E"/>
    <w:rsid w:val="000816BF"/>
    <w:rsid w:val="000D58FA"/>
    <w:rsid w:val="0010070A"/>
    <w:rsid w:val="001431F6"/>
    <w:rsid w:val="001F6A87"/>
    <w:rsid w:val="00202FF7"/>
    <w:rsid w:val="0025169E"/>
    <w:rsid w:val="00315A2A"/>
    <w:rsid w:val="00324885"/>
    <w:rsid w:val="003553E7"/>
    <w:rsid w:val="00383962"/>
    <w:rsid w:val="00383F3E"/>
    <w:rsid w:val="003D0412"/>
    <w:rsid w:val="00465615"/>
    <w:rsid w:val="004B4930"/>
    <w:rsid w:val="004B6A75"/>
    <w:rsid w:val="004E0F35"/>
    <w:rsid w:val="00500041"/>
    <w:rsid w:val="00654ADA"/>
    <w:rsid w:val="00713D5C"/>
    <w:rsid w:val="00750AD5"/>
    <w:rsid w:val="007F23CD"/>
    <w:rsid w:val="0085018D"/>
    <w:rsid w:val="008846BC"/>
    <w:rsid w:val="008D745F"/>
    <w:rsid w:val="00917C3D"/>
    <w:rsid w:val="00933D13"/>
    <w:rsid w:val="009747C4"/>
    <w:rsid w:val="00975539"/>
    <w:rsid w:val="00982949"/>
    <w:rsid w:val="00987DBC"/>
    <w:rsid w:val="009915C7"/>
    <w:rsid w:val="00AA2241"/>
    <w:rsid w:val="00AA62E3"/>
    <w:rsid w:val="00B06B3A"/>
    <w:rsid w:val="00B14E9A"/>
    <w:rsid w:val="00B83AE7"/>
    <w:rsid w:val="00BD6AB2"/>
    <w:rsid w:val="00BF363B"/>
    <w:rsid w:val="00C0277D"/>
    <w:rsid w:val="00CC0780"/>
    <w:rsid w:val="00D718EA"/>
    <w:rsid w:val="00DD0EBF"/>
    <w:rsid w:val="00E147E9"/>
    <w:rsid w:val="00E52114"/>
    <w:rsid w:val="00E67106"/>
    <w:rsid w:val="00E81830"/>
    <w:rsid w:val="00EE3B8B"/>
    <w:rsid w:val="00F508A6"/>
    <w:rsid w:val="00F7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779E2"/>
  <w15:docId w15:val="{2C58617B-A729-4390-B320-EB9E10DB6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DD0EB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egoe UI" w:hAnsi="Liberation Serif" w:cs="Tahoma"/>
      <w:color w:val="000000"/>
      <w:kern w:val="3"/>
      <w:sz w:val="24"/>
      <w:szCs w:val="24"/>
      <w:lang w:eastAsia="zh-CN" w:bidi="hi-IN"/>
    </w:rPr>
  </w:style>
  <w:style w:type="paragraph" w:styleId="Paragrafoelenco">
    <w:name w:val="List Paragraph"/>
    <w:basedOn w:val="Standard"/>
    <w:rsid w:val="00DD0EBF"/>
    <w:pPr>
      <w:spacing w:after="160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15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15C7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39"/>
    <w:rsid w:val="001F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1F6A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F6A87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F6A8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6A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6A87"/>
    <w:rPr>
      <w:b/>
      <w:bCs/>
      <w:sz w:val="20"/>
      <w:szCs w:val="20"/>
    </w:rPr>
  </w:style>
  <w:style w:type="character" w:customStyle="1" w:styleId="object">
    <w:name w:val="object"/>
    <w:basedOn w:val="Carpredefinitoparagrafo"/>
    <w:rsid w:val="00D718EA"/>
  </w:style>
  <w:style w:type="character" w:styleId="Collegamentoipertestuale">
    <w:name w:val="Hyperlink"/>
    <w:basedOn w:val="Carpredefinitoparagrafo"/>
    <w:uiPriority w:val="99"/>
    <w:semiHidden/>
    <w:unhideWhenUsed/>
    <w:rsid w:val="00D718EA"/>
    <w:rPr>
      <w:color w:val="0000FF"/>
      <w:u w:val="single"/>
    </w:rPr>
  </w:style>
  <w:style w:type="paragraph" w:styleId="Revisione">
    <w:name w:val="Revision"/>
    <w:hidden/>
    <w:uiPriority w:val="99"/>
    <w:semiHidden/>
    <w:rsid w:val="001431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9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726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41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948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595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27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797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825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14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9780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7883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07135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2558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48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261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92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368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053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38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7211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9764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2395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07357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73522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callto:2004-09-3713" TargetMode="External"/><Relationship Id="rId11" Type="http://schemas.microsoft.com/office/2016/09/relationships/commentsIds" Target="commentsIds.xml"/><Relationship Id="rId5" Type="http://schemas.openxmlformats.org/officeDocument/2006/relationships/hyperlink" Target="https://urlsand.esvalabs.com/?u=https%3A%2F%2Fpubmed.ncbi.nlm.nih.gov%2F15741215%2F&amp;e=a39aa7eb&amp;h=f0ec756f&amp;f=y&amp;p=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lone Ramona</dc:creator>
  <cp:lastModifiedBy>Tallone Ramona</cp:lastModifiedBy>
  <cp:revision>3</cp:revision>
  <dcterms:created xsi:type="dcterms:W3CDTF">2026-03-03T14:00:00Z</dcterms:created>
  <dcterms:modified xsi:type="dcterms:W3CDTF">2026-03-03T14:01:00Z</dcterms:modified>
</cp:coreProperties>
</file>